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13"/>
        <w:gridCol w:w="2465"/>
        <w:gridCol w:w="2443"/>
        <w:gridCol w:w="1362"/>
        <w:gridCol w:w="1267"/>
      </w:tblGrid>
      <w:tr w:rsidR="00EB5911" w:rsidRPr="000A156C" w:rsidTr="002E21E5">
        <w:trPr>
          <w:trHeight w:val="756"/>
        </w:trPr>
        <w:tc>
          <w:tcPr>
            <w:tcW w:w="0" w:type="auto"/>
            <w:hideMark/>
          </w:tcPr>
          <w:p w:rsidR="00EB5911" w:rsidRPr="002E21E5" w:rsidRDefault="00EB5911" w:rsidP="004A1336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Vaccination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Status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f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Farms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Found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Positive</w:t>
            </w:r>
            <w:proofErr w:type="spellEnd"/>
          </w:p>
        </w:tc>
        <w:tc>
          <w:tcPr>
            <w:tcW w:w="0" w:type="auto"/>
            <w:hideMark/>
          </w:tcPr>
          <w:p w:rsidR="00EB5911" w:rsidRPr="00217C68" w:rsidRDefault="00EB5911" w:rsidP="004A1336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f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Nasal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/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Oropharyngeal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Swabs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Collected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EB5911" w:rsidRPr="002E21E5" w:rsidRDefault="00EB5911" w:rsidP="004A1336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f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Positive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Nasal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/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Oropharyngeal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Swabs</w:t>
            </w:r>
            <w:proofErr w:type="spellEnd"/>
          </w:p>
        </w:tc>
        <w:tc>
          <w:tcPr>
            <w:tcW w:w="0" w:type="auto"/>
            <w:hideMark/>
          </w:tcPr>
          <w:p w:rsidR="00EB5911" w:rsidRPr="002E21E5" w:rsidRDefault="001119DF" w:rsidP="004A1336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f F</w:t>
            </w:r>
            <w:r w:rsidR="00EB5911"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cal </w:t>
            </w:r>
            <w:proofErr w:type="spellStart"/>
            <w:r w:rsidR="00EB5911"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Swabs</w:t>
            </w:r>
            <w:proofErr w:type="spellEnd"/>
            <w:r w:rsidR="00EB5911"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Collected</w:t>
            </w:r>
          </w:p>
        </w:tc>
        <w:tc>
          <w:tcPr>
            <w:tcW w:w="0" w:type="auto"/>
            <w:hideMark/>
          </w:tcPr>
          <w:p w:rsidR="00EB5911" w:rsidRPr="002E21E5" w:rsidRDefault="001119DF" w:rsidP="004A1336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umber</w:t>
            </w:r>
            <w:proofErr w:type="spellEnd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ositive</w:t>
            </w:r>
            <w:proofErr w:type="spellEnd"/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F</w:t>
            </w:r>
            <w:r w:rsidR="00EB5911"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cal </w:t>
            </w:r>
            <w:proofErr w:type="spellStart"/>
            <w:r w:rsidR="00EB5911"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Swabs</w:t>
            </w:r>
            <w:proofErr w:type="spellEnd"/>
          </w:p>
        </w:tc>
      </w:tr>
      <w:tr w:rsidR="00EB5911" w:rsidRPr="000A156C" w:rsidTr="002E21E5">
        <w:trPr>
          <w:trHeight w:val="427"/>
        </w:trPr>
        <w:tc>
          <w:tcPr>
            <w:tcW w:w="0" w:type="auto"/>
            <w:hideMark/>
          </w:tcPr>
          <w:p w:rsidR="00EB5911" w:rsidRPr="002E21E5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119DF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Unvaccinated</w:t>
            </w:r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>Farms</w:t>
            </w:r>
            <w:proofErr w:type="spellEnd"/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34)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B5911" w:rsidRPr="000A156C" w:rsidTr="002E21E5">
        <w:trPr>
          <w:trHeight w:val="585"/>
        </w:trPr>
        <w:tc>
          <w:tcPr>
            <w:tcW w:w="0" w:type="auto"/>
            <w:hideMark/>
          </w:tcPr>
          <w:p w:rsidR="00EB5911" w:rsidRPr="002E21E5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E03A8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Vaccinated</w:t>
            </w:r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9E03A8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Farms</w:t>
            </w:r>
            <w:r w:rsidRPr="002E21E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(11)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0" w:type="auto"/>
            <w:hideMark/>
          </w:tcPr>
          <w:p w:rsidR="00EB5911" w:rsidRPr="00BD08F9" w:rsidRDefault="00EB5911" w:rsidP="005D6811">
            <w:pPr>
              <w:pStyle w:val="AralkYok"/>
              <w:spacing w:line="240" w:lineRule="exact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BD08F9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</w:tbl>
    <w:p w:rsidR="009B5DB1" w:rsidRDefault="00217C68"/>
    <w:sectPr w:rsidR="009B5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7AC"/>
    <w:rsid w:val="00034C62"/>
    <w:rsid w:val="00084670"/>
    <w:rsid w:val="001119DF"/>
    <w:rsid w:val="001D5D35"/>
    <w:rsid w:val="00217C68"/>
    <w:rsid w:val="002D3511"/>
    <w:rsid w:val="002E21E5"/>
    <w:rsid w:val="00362D82"/>
    <w:rsid w:val="00496935"/>
    <w:rsid w:val="004A1336"/>
    <w:rsid w:val="005D6811"/>
    <w:rsid w:val="00676CF4"/>
    <w:rsid w:val="007C66F4"/>
    <w:rsid w:val="009B3CA0"/>
    <w:rsid w:val="009E03A8"/>
    <w:rsid w:val="00A776EE"/>
    <w:rsid w:val="00AF49B3"/>
    <w:rsid w:val="00BF77AC"/>
    <w:rsid w:val="00EA7105"/>
    <w:rsid w:val="00EB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35428-DA8E-45DC-B991-4F7437E6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67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0846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ralkYok">
    <w:name w:val="No Spacing"/>
    <w:uiPriority w:val="1"/>
    <w:qFormat/>
    <w:rsid w:val="00EB5911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tr-TR"/>
    </w:rPr>
  </w:style>
  <w:style w:type="table" w:styleId="TabloKlavuzu">
    <w:name w:val="Table Grid"/>
    <w:basedOn w:val="NormalTablo"/>
    <w:uiPriority w:val="39"/>
    <w:rsid w:val="002E2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ha</dc:creator>
  <cp:keywords/>
  <dc:description/>
  <cp:lastModifiedBy>Semaha</cp:lastModifiedBy>
  <cp:revision>8</cp:revision>
  <cp:lastPrinted>2024-11-13T20:05:00Z</cp:lastPrinted>
  <dcterms:created xsi:type="dcterms:W3CDTF">2024-11-13T20:08:00Z</dcterms:created>
  <dcterms:modified xsi:type="dcterms:W3CDTF">2025-04-25T11:23:00Z</dcterms:modified>
</cp:coreProperties>
</file>